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07A56" w14:textId="1463501E" w:rsidR="001F41AE" w:rsidRDefault="00F43D05">
      <w:r>
        <w:t>Supplementary Data file S2 can be accessed through the following link to the Open Science Framework data repository:</w:t>
      </w:r>
    </w:p>
    <w:p w14:paraId="41820F75" w14:textId="77777777" w:rsidR="001F41AE" w:rsidRDefault="001F41AE"/>
    <w:p w14:paraId="26256192" w14:textId="5327FEA3" w:rsidR="00A22AF2" w:rsidRDefault="00A22AF2">
      <w:r>
        <w:rPr>
          <w:rFonts w:ascii="Helvetica" w:hAnsi="Helvetica" w:cs="Helvetica"/>
          <w:color w:val="386EFF"/>
          <w:u w:val="single" w:color="386EFF"/>
        </w:rPr>
        <w:t>https://urldefense.proofpoint.com/v2/url?u=https-3A__osf.io_cagj3_-3Fview-5Fonly-3Db1483caee4ae4a35a0ad52225ce9ea72&amp;d=CwIGaQ&amp;c=imBPVzF25OnBgGmVOlcsiEgHoG1i6YHLR0Sj_gZ4adc&amp;r=saOksV0LJTYM5hHyvKRfwsqcrFolJPgLt0fhtuIyypE&amp;m=pyoPfH9pnmhg0fGyEc_Io5moaj3Jk_C1cKbJINmTX_o&amp;s=l3nGBpm7fHrXvRiSQKV7ysZ6wYiZ3ah</w:t>
      </w:r>
    </w:p>
    <w:p w14:paraId="3597C9A8" w14:textId="40608FFA" w:rsidR="001D61DD" w:rsidRDefault="001D61DD">
      <w:bookmarkStart w:id="0" w:name="_GoBack"/>
      <w:bookmarkEnd w:id="0"/>
    </w:p>
    <w:sectPr w:rsidR="001D61DD" w:rsidSect="00F11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1AE"/>
    <w:rsid w:val="000B1CC5"/>
    <w:rsid w:val="000B4E15"/>
    <w:rsid w:val="001258BA"/>
    <w:rsid w:val="0017258B"/>
    <w:rsid w:val="001D61DD"/>
    <w:rsid w:val="001F41AE"/>
    <w:rsid w:val="00217852"/>
    <w:rsid w:val="0028126D"/>
    <w:rsid w:val="002F443D"/>
    <w:rsid w:val="003619EF"/>
    <w:rsid w:val="00474FB5"/>
    <w:rsid w:val="004B38D8"/>
    <w:rsid w:val="004E7537"/>
    <w:rsid w:val="00552B8E"/>
    <w:rsid w:val="00554F62"/>
    <w:rsid w:val="00596ACF"/>
    <w:rsid w:val="005D0E29"/>
    <w:rsid w:val="006460AB"/>
    <w:rsid w:val="00656498"/>
    <w:rsid w:val="00694D5F"/>
    <w:rsid w:val="00796104"/>
    <w:rsid w:val="007E760E"/>
    <w:rsid w:val="008D6E4D"/>
    <w:rsid w:val="008F10F0"/>
    <w:rsid w:val="0092363D"/>
    <w:rsid w:val="00971E0C"/>
    <w:rsid w:val="00A03EA3"/>
    <w:rsid w:val="00A22AF2"/>
    <w:rsid w:val="00A25581"/>
    <w:rsid w:val="00B63A69"/>
    <w:rsid w:val="00BB6FD8"/>
    <w:rsid w:val="00C54CF4"/>
    <w:rsid w:val="00CF35BC"/>
    <w:rsid w:val="00D10F60"/>
    <w:rsid w:val="00D77583"/>
    <w:rsid w:val="00E21DF6"/>
    <w:rsid w:val="00E503C2"/>
    <w:rsid w:val="00E65665"/>
    <w:rsid w:val="00F11C11"/>
    <w:rsid w:val="00F43D05"/>
    <w:rsid w:val="00F9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846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6-08-04T14:56:00Z</dcterms:created>
  <dcterms:modified xsi:type="dcterms:W3CDTF">2016-08-04T15:03:00Z</dcterms:modified>
</cp:coreProperties>
</file>